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4D5CE" w14:textId="77777777" w:rsidR="003857C3" w:rsidRDefault="003857C3" w:rsidP="003857C3">
      <w:pPr>
        <w:spacing w:before="240"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Material </w:t>
      </w:r>
    </w:p>
    <w:p w14:paraId="661AFA0E" w14:textId="77777777" w:rsidR="003857C3" w:rsidRDefault="003857C3" w:rsidP="003857C3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Supplementary Table 1:</w:t>
      </w:r>
      <w:r>
        <w:rPr>
          <w:sz w:val="20"/>
          <w:szCs w:val="20"/>
        </w:rPr>
        <w:t xml:space="preserve"> Summary Baseline Characteristics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560"/>
        <w:gridCol w:w="1560"/>
        <w:gridCol w:w="1530"/>
        <w:gridCol w:w="1785"/>
        <w:gridCol w:w="1095"/>
      </w:tblGrid>
      <w:tr w:rsidR="003857C3" w14:paraId="780158F5" w14:textId="77777777" w:rsidTr="00063B47">
        <w:trPr>
          <w:trHeight w:val="400"/>
        </w:trPr>
        <w:tc>
          <w:tcPr>
            <w:tcW w:w="30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7CA19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0E0D9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rs of Hormonal Contraceptio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AE69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users of Hormonal Contraception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DA38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Menopausal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7BA5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 w:rsidR="003857C3" w14:paraId="595CEA3C" w14:textId="77777777" w:rsidTr="00063B47">
        <w:trPr>
          <w:trHeight w:val="400"/>
        </w:trPr>
        <w:tc>
          <w:tcPr>
            <w:tcW w:w="30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9E0C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(%)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13B1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4544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24FC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7A4DF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3857C3" w14:paraId="4225795E" w14:textId="77777777" w:rsidTr="00063B47">
        <w:trPr>
          <w:trHeight w:val="400"/>
        </w:trPr>
        <w:tc>
          <w:tcPr>
            <w:tcW w:w="30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D6DD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median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9B8AD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E76E7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3C47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9711F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3857C3" w14:paraId="7294100A" w14:textId="77777777" w:rsidTr="00063B47">
        <w:trPr>
          <w:trHeight w:val="400"/>
        </w:trPr>
        <w:tc>
          <w:tcPr>
            <w:tcW w:w="30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F373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569F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4F56A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D3AD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6A8A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</w:tr>
      <w:tr w:rsidR="003857C3" w14:paraId="349997CD" w14:textId="77777777" w:rsidTr="00063B47">
        <w:trPr>
          <w:trHeight w:val="400"/>
        </w:trPr>
        <w:tc>
          <w:tcPr>
            <w:tcW w:w="14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3CA8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gnosis </w:t>
            </w:r>
          </w:p>
          <w:p w14:paraId="497BB799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, (%)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35C3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VS On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E30C3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8827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.7%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F571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CF82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3857C3" w14:paraId="4E27D98B" w14:textId="77777777" w:rsidTr="00063B47">
        <w:trPr>
          <w:trHeight w:val="40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6AB1" w14:textId="77777777" w:rsidR="003857C3" w:rsidRDefault="003857C3" w:rsidP="00063B4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CC43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 On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F683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3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E710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0%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4B2B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8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A236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%)</w:t>
            </w:r>
          </w:p>
        </w:tc>
      </w:tr>
      <w:tr w:rsidR="003857C3" w14:paraId="2205B64A" w14:textId="77777777" w:rsidTr="00063B47">
        <w:trPr>
          <w:trHeight w:val="40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80DC" w14:textId="77777777" w:rsidR="003857C3" w:rsidRDefault="003857C3" w:rsidP="00063B4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9702F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8302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98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BA596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63%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5EBC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2%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B13DB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%)</w:t>
            </w:r>
          </w:p>
        </w:tc>
      </w:tr>
      <w:tr w:rsidR="003857C3" w14:paraId="4E10B83F" w14:textId="77777777" w:rsidTr="00063B47">
        <w:trPr>
          <w:trHeight w:val="400"/>
        </w:trPr>
        <w:tc>
          <w:tcPr>
            <w:tcW w:w="14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F06EE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ceptive Typ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9AE54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P with HFI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AC7F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%)</w:t>
            </w:r>
          </w:p>
        </w:tc>
        <w:tc>
          <w:tcPr>
            <w:tcW w:w="15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7821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445B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F4401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57C3" w14:paraId="32DD32C3" w14:textId="77777777" w:rsidTr="00063B47">
        <w:trPr>
          <w:trHeight w:val="40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3993" w14:textId="77777777" w:rsidR="003857C3" w:rsidRDefault="003857C3" w:rsidP="00063B4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C3CD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COC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E4BA5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6%)</w:t>
            </w:r>
          </w:p>
        </w:tc>
        <w:tc>
          <w:tcPr>
            <w:tcW w:w="15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A6F2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7FFC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FB9F1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57C3" w14:paraId="52CD7A76" w14:textId="77777777" w:rsidTr="00063B47">
        <w:trPr>
          <w:trHeight w:val="40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1F01" w14:textId="77777777" w:rsidR="003857C3" w:rsidRDefault="003857C3" w:rsidP="00063B4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6419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FDAEF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4%)</w:t>
            </w:r>
          </w:p>
        </w:tc>
        <w:tc>
          <w:tcPr>
            <w:tcW w:w="15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0A71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888F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3CB5C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57C3" w14:paraId="0D8F783F" w14:textId="77777777" w:rsidTr="00063B47">
        <w:trPr>
          <w:trHeight w:val="40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EC64" w14:textId="77777777" w:rsidR="003857C3" w:rsidRDefault="003857C3" w:rsidP="00063B4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84E8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o Provera (DMPA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38430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8%)</w:t>
            </w:r>
          </w:p>
        </w:tc>
        <w:tc>
          <w:tcPr>
            <w:tcW w:w="15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D8FC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3A8E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0890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57C3" w14:paraId="63CE1FED" w14:textId="77777777" w:rsidTr="00063B47">
        <w:trPr>
          <w:trHeight w:val="40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CD25" w14:textId="77777777" w:rsidR="003857C3" w:rsidRDefault="003857C3" w:rsidP="00063B4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F07D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vonorgestrel IUS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C267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9%)</w:t>
            </w:r>
          </w:p>
        </w:tc>
        <w:tc>
          <w:tcPr>
            <w:tcW w:w="15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BED6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7F447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2E26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857C3" w14:paraId="61400E90" w14:textId="77777777" w:rsidTr="00063B47">
        <w:trPr>
          <w:trHeight w:val="40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A2CF" w14:textId="77777777" w:rsidR="003857C3" w:rsidRDefault="003857C3" w:rsidP="00063B4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C5A0" w14:textId="77777777" w:rsidR="003857C3" w:rsidRDefault="003857C3" w:rsidP="00063B4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70A6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5%)</w:t>
            </w:r>
          </w:p>
        </w:tc>
        <w:tc>
          <w:tcPr>
            <w:tcW w:w="15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953A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B4E6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CBDF" w14:textId="77777777" w:rsidR="003857C3" w:rsidRDefault="003857C3" w:rsidP="00063B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717BA15F" w14:textId="77777777" w:rsidR="003857C3" w:rsidRDefault="003857C3" w:rsidP="003857C3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BMI = body mass index, CNVS = chronic nausea and vomiting syndrome, FD = functional dyspepsia, COCP = combined oral contraception pill, HFI = hormone-free interval, POP = progestogen only pill, IUS = intrauterine system</w:t>
      </w:r>
    </w:p>
    <w:p w14:paraId="2EEAAB67" w14:textId="77777777" w:rsidR="003857C3" w:rsidRDefault="003857C3" w:rsidP="003857C3">
      <w:pPr>
        <w:spacing w:before="240" w:line="480" w:lineRule="auto"/>
        <w:rPr>
          <w:i/>
          <w:sz w:val="20"/>
          <w:szCs w:val="20"/>
        </w:rPr>
      </w:pPr>
      <w:r>
        <w:rPr>
          <w:b/>
          <w:sz w:val="20"/>
          <w:szCs w:val="20"/>
        </w:rPr>
        <w:t>Supplementary Appendix A</w:t>
      </w:r>
    </w:p>
    <w:p w14:paraId="7BBE6BDA" w14:textId="77777777" w:rsidR="003857C3" w:rsidRDefault="003857C3" w:rsidP="003857C3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A post-hoc analysis of nausea by contraceptive type was performed. Users of hormonal contraception demonstrated symptom differences when compared to postmenopausal women for overall bloating (3.20 [1.88 to 4.33] vs. 1.45 [0.00 to 3.58], p = 0.03, p-adjusted = 0.27), upper gut pain (2.15 [1.08 to 4.56] vs. 0.75 [0 to 2.23], p = 0.007, p-adjusted = 0.04), reflux (0.00 [0.00 to 2.00] vs. 0.00 [0.00 to 0.33], p = 0.02, </w:t>
      </w:r>
      <w:r>
        <w:rPr>
          <w:sz w:val="20"/>
          <w:szCs w:val="20"/>
        </w:rPr>
        <w:lastRenderedPageBreak/>
        <w:t xml:space="preserve">p-adjusted = 0.14) and early satiation (6.00 [4.00 to 7.25] vs. 2.50 [0.00 to 6.00], p = 0.03, p-adjusted = 0.06). </w:t>
      </w:r>
    </w:p>
    <w:p w14:paraId="533C7771" w14:textId="77777777" w:rsidR="003857C3" w:rsidRDefault="003857C3" w:rsidP="003857C3">
      <w:pPr>
        <w:spacing w:before="240"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Users of hormonal contraception also experienced higher symptom scores than males for upper gut pain (0.35 [0.00 to 2.08], p = 0.004, p-adjusted = 0.02), reflux (0.00 [0.00 to 0.00], p = 0.05, p-adjusted = 0.14), early satiation (2.00 [0.00 to 4.50], p = 0.002, p-adjusted = 0.01) and excessive fullness (3.50 [2.23 to 5.18] vs. 1.9 [0.85 to 2.70], p = 0.003, p-adjusted = 0.02). </w:t>
      </w:r>
    </w:p>
    <w:p w14:paraId="51BEFD98" w14:textId="77777777" w:rsidR="003857C3" w:rsidRDefault="003857C3" w:rsidP="003857C3">
      <w:pPr>
        <w:spacing w:line="480" w:lineRule="auto"/>
        <w:rPr>
          <w:sz w:val="20"/>
          <w:szCs w:val="20"/>
        </w:rPr>
      </w:pPr>
    </w:p>
    <w:p w14:paraId="27139E5D" w14:textId="77777777" w:rsidR="003857C3" w:rsidRDefault="003857C3" w:rsidP="003857C3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  <w:lang w:val="en-NZ"/>
        </w:rPr>
        <w:drawing>
          <wp:inline distT="114300" distB="114300" distL="114300" distR="114300" wp14:anchorId="1C930DC3" wp14:editId="124E2019">
            <wp:extent cx="5734050" cy="2646238"/>
            <wp:effectExtent l="0" t="0" r="0" b="0"/>
            <wp:docPr id="4" name="image9.png" descr="A screenshot of a computer scree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9.png" descr="A screenshot of a computer screen&#10;&#10;AI-generated content may be incorrect."/>
                    <pic:cNvPicPr preferRelativeResize="0"/>
                  </pic:nvPicPr>
                  <pic:blipFill>
                    <a:blip r:embed="rId4"/>
                    <a:srcRect b="24299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46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AF3013" w14:textId="77777777" w:rsidR="003857C3" w:rsidRDefault="003857C3" w:rsidP="003857C3">
      <w:pPr>
        <w:spacing w:line="480" w:lineRule="auto"/>
        <w:rPr>
          <w:b/>
          <w:sz w:val="20"/>
          <w:szCs w:val="20"/>
        </w:rPr>
      </w:pPr>
      <w:r>
        <w:rPr>
          <w:sz w:val="20"/>
          <w:szCs w:val="20"/>
        </w:rPr>
        <w:t xml:space="preserve">Analysis of Symptoms by Contraception Type </w:t>
      </w:r>
    </w:p>
    <w:p w14:paraId="79D41E05" w14:textId="77777777" w:rsidR="003857C3" w:rsidRDefault="003857C3" w:rsidP="003857C3">
      <w:pPr>
        <w:widowControl w:val="0"/>
        <w:spacing w:line="480" w:lineRule="auto"/>
        <w:rPr>
          <w:sz w:val="20"/>
          <w:szCs w:val="20"/>
        </w:rPr>
      </w:pPr>
      <w:r>
        <w:rPr>
          <w:b/>
          <w:noProof/>
          <w:sz w:val="20"/>
          <w:szCs w:val="20"/>
          <w:lang w:val="en-NZ"/>
        </w:rPr>
        <w:drawing>
          <wp:inline distT="114300" distB="114300" distL="114300" distR="114300" wp14:anchorId="654D2764" wp14:editId="5A320CC9">
            <wp:extent cx="5731200" cy="2527300"/>
            <wp:effectExtent l="0" t="0" r="0" b="0"/>
            <wp:docPr id="3" name="image13.png" descr="A screenshot of a compute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3.png" descr="A screenshot of a computer&#10;&#10;AI-generated content may be incorrect."/>
                    <pic:cNvPicPr preferRelativeResize="0"/>
                  </pic:nvPicPr>
                  <pic:blipFill>
                    <a:blip r:embed="rId5"/>
                    <a:srcRect b="2752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2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en-NZ"/>
        </w:rPr>
        <w:lastRenderedPageBreak/>
        <w:drawing>
          <wp:inline distT="114300" distB="114300" distL="114300" distR="114300" wp14:anchorId="2EAE9C28" wp14:editId="7BA97322">
            <wp:extent cx="5734050" cy="2551199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27018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5511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en-NZ"/>
        </w:rPr>
        <w:drawing>
          <wp:inline distT="114300" distB="114300" distL="114300" distR="114300" wp14:anchorId="2EB2DFEE" wp14:editId="4D217394">
            <wp:extent cx="5734050" cy="2543175"/>
            <wp:effectExtent l="0" t="0" r="0" b="0"/>
            <wp:docPr id="10" name="image8.png" descr="A screenshot of a computer scree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.png" descr="A screenshot of a computer screen&#10;&#10;AI-generated content may be incorrect."/>
                    <pic:cNvPicPr preferRelativeResize="0"/>
                  </pic:nvPicPr>
                  <pic:blipFill>
                    <a:blip r:embed="rId7"/>
                    <a:srcRect b="27247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543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en-NZ"/>
        </w:rPr>
        <w:drawing>
          <wp:inline distT="114300" distB="114300" distL="114300" distR="114300" wp14:anchorId="47A3FAD2" wp14:editId="175BD893">
            <wp:extent cx="5734050" cy="2570249"/>
            <wp:effectExtent l="0" t="0" r="0" b="0"/>
            <wp:docPr id="14" name="image7.png" descr="A screenshot of a compute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 descr="A screenshot of a computer&#10;&#10;AI-generated content may be incorrect."/>
                    <pic:cNvPicPr preferRelativeResize="0"/>
                  </pic:nvPicPr>
                  <pic:blipFill>
                    <a:blip r:embed="rId8"/>
                    <a:srcRect b="26472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5702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en-NZ"/>
        </w:rPr>
        <w:lastRenderedPageBreak/>
        <w:drawing>
          <wp:inline distT="114300" distB="114300" distL="114300" distR="114300" wp14:anchorId="62332879" wp14:editId="399030C8">
            <wp:extent cx="5734050" cy="2503574"/>
            <wp:effectExtent l="0" t="0" r="0" b="0"/>
            <wp:docPr id="11" name="image3.png" descr="A screenshot of a compute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.png" descr="A screenshot of a computer&#10;&#10;AI-generated content may be incorrect."/>
                    <pic:cNvPicPr preferRelativeResize="0"/>
                  </pic:nvPicPr>
                  <pic:blipFill>
                    <a:blip r:embed="rId9"/>
                    <a:srcRect b="2838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5035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en-NZ"/>
        </w:rPr>
        <w:drawing>
          <wp:inline distT="114300" distB="114300" distL="114300" distR="114300" wp14:anchorId="451BFDE3" wp14:editId="6BAC3707">
            <wp:extent cx="5734050" cy="2513099"/>
            <wp:effectExtent l="0" t="0" r="0" b="0"/>
            <wp:docPr id="8" name="image11.png" descr="A screenshot of a computer scree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1.png" descr="A screenshot of a computer screen&#10;&#10;AI-generated content may be incorrect."/>
                    <pic:cNvPicPr preferRelativeResize="0"/>
                  </pic:nvPicPr>
                  <pic:blipFill>
                    <a:blip r:embed="rId10"/>
                    <a:srcRect b="28108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5130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en-NZ"/>
        </w:rPr>
        <w:drawing>
          <wp:inline distT="114300" distB="114300" distL="114300" distR="114300" wp14:anchorId="1D57A9B8" wp14:editId="48C80798">
            <wp:extent cx="5734050" cy="2551199"/>
            <wp:effectExtent l="0" t="0" r="0" b="0"/>
            <wp:docPr id="9" name="image14.png" descr="A screenshot of a compute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4.png" descr="A screenshot of a computer&#10;&#10;AI-generated content may be incorrect."/>
                    <pic:cNvPicPr preferRelativeResize="0"/>
                  </pic:nvPicPr>
                  <pic:blipFill>
                    <a:blip r:embed="rId11"/>
                    <a:srcRect b="27018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5511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en-NZ"/>
        </w:rPr>
        <w:lastRenderedPageBreak/>
        <w:drawing>
          <wp:inline distT="114300" distB="114300" distL="114300" distR="114300" wp14:anchorId="5085831C" wp14:editId="3CD83C65">
            <wp:extent cx="5734050" cy="2514600"/>
            <wp:effectExtent l="0" t="0" r="0" b="0"/>
            <wp:docPr id="6" name="image12.png" descr="A screenshot of a compute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2.png" descr="A screenshot of a computer&#10;&#10;AI-generated content may be incorrect."/>
                    <pic:cNvPicPr preferRelativeResize="0"/>
                  </pic:nvPicPr>
                  <pic:blipFill>
                    <a:blip r:embed="rId12"/>
                    <a:srcRect b="28065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51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908CD7" w14:textId="77777777" w:rsidR="003857C3" w:rsidRDefault="003857C3" w:rsidP="003857C3">
      <w:pPr>
        <w:spacing w:line="480" w:lineRule="auto"/>
        <w:rPr>
          <w:sz w:val="20"/>
          <w:szCs w:val="20"/>
        </w:rPr>
      </w:pPr>
    </w:p>
    <w:p w14:paraId="19780B05" w14:textId="77777777" w:rsidR="003857C3" w:rsidRDefault="003857C3" w:rsidP="003857C3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Supplementary Appendix B</w:t>
      </w:r>
    </w:p>
    <w:p w14:paraId="2D4B7C69" w14:textId="77777777" w:rsidR="003857C3" w:rsidRDefault="003857C3" w:rsidP="003857C3">
      <w:pPr>
        <w:spacing w:line="480" w:lineRule="auto"/>
        <w:jc w:val="center"/>
        <w:rPr>
          <w:sz w:val="20"/>
          <w:szCs w:val="20"/>
          <w:u w:val="single"/>
        </w:rPr>
      </w:pPr>
      <w:r>
        <w:rPr>
          <w:noProof/>
          <w:sz w:val="20"/>
          <w:szCs w:val="20"/>
          <w:u w:val="single"/>
          <w:lang w:val="en-NZ"/>
        </w:rPr>
        <w:drawing>
          <wp:inline distT="114300" distB="114300" distL="114300" distR="114300" wp14:anchorId="7FA2BAFB" wp14:editId="70095E8F">
            <wp:extent cx="4752975" cy="1657350"/>
            <wp:effectExtent l="0" t="0" r="0" b="0"/>
            <wp:docPr id="7" name="image5.jpg" descr="A graph showing a number of box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.jpg" descr="A graph showing a number of boxes&#10;&#10;AI-generated content may be incorrect."/>
                    <pic:cNvPicPr preferRelativeResize="0"/>
                  </pic:nvPicPr>
                  <pic:blipFill>
                    <a:blip r:embed="rId13"/>
                    <a:srcRect t="61311" r="17109"/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1657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F08776" w14:textId="77777777" w:rsidR="003857C3" w:rsidRDefault="003857C3" w:rsidP="003857C3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Supplementary Figure 1:</w:t>
      </w:r>
      <w:r>
        <w:rPr>
          <w:sz w:val="20"/>
          <w:szCs w:val="20"/>
        </w:rPr>
        <w:t xml:space="preserve"> Boxplot comparison by contraception status for remaining BSGM Metrics. A = Gastric </w:t>
      </w:r>
      <w:proofErr w:type="spellStart"/>
      <w:r>
        <w:rPr>
          <w:sz w:val="20"/>
          <w:szCs w:val="20"/>
        </w:rPr>
        <w:t>Alimetry</w:t>
      </w:r>
      <w:proofErr w:type="spellEnd"/>
      <w:r>
        <w:rPr>
          <w:sz w:val="20"/>
          <w:szCs w:val="20"/>
        </w:rPr>
        <w:t xml:space="preserve"> Rhythm Index (GA-RI), B = </w:t>
      </w:r>
      <w:proofErr w:type="spellStart"/>
      <w:proofErr w:type="gramStart"/>
      <w:r>
        <w:rPr>
          <w:sz w:val="20"/>
          <w:szCs w:val="20"/>
        </w:rPr>
        <w:t>Fed:Fasted</w:t>
      </w:r>
      <w:proofErr w:type="spellEnd"/>
      <w:proofErr w:type="gramEnd"/>
      <w:r>
        <w:rPr>
          <w:sz w:val="20"/>
          <w:szCs w:val="20"/>
        </w:rPr>
        <w:t xml:space="preserve"> amplitude ratio (ff-AR). </w:t>
      </w:r>
    </w:p>
    <w:p w14:paraId="7D897FFF" w14:textId="77777777" w:rsidR="003857C3" w:rsidRDefault="003857C3" w:rsidP="003857C3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 were also observed. </w:t>
      </w:r>
    </w:p>
    <w:p w14:paraId="1F005A71" w14:textId="77777777" w:rsidR="003857C3" w:rsidRDefault="003857C3" w:rsidP="003857C3">
      <w:pPr>
        <w:spacing w:line="480" w:lineRule="auto"/>
        <w:rPr>
          <w:sz w:val="20"/>
          <w:szCs w:val="20"/>
        </w:rPr>
      </w:pPr>
    </w:p>
    <w:p w14:paraId="6B9A5DD1" w14:textId="77777777" w:rsidR="003857C3" w:rsidRDefault="003857C3" w:rsidP="003857C3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Females taking the POP had significantly higher PGF (p=0.013) than females taking the COCP (regardless of hormone-free intervals) (with HFI; 3.28 [3.26 to 3.38] vs. 3.05 [3.03 to 3.07], p = 0.009), p adjusted = 0.1), (continuous; 3.14 [2.98 to 3.09], p = 0.003, p-adjusted = 0.1), females not on any form of contraception (3.01 [2.90 to 3.08], p &lt;0.001, p-adjusted = 0.02), and males (3.07 [2.91 to 3.16], p = 0.02, p-adjusted = 0.2). Postmenopausal females also had significantly higher PGF than premenopausal females who did not use any form of hormonal contraception (3.17 [3.05- to 3.35] vs. 3.01 [2.90- to 3.08], p &lt; 0.001, p-adjusted = 0.02) (</w:t>
      </w:r>
      <w:r>
        <w:rPr>
          <w:b/>
          <w:sz w:val="20"/>
          <w:szCs w:val="20"/>
        </w:rPr>
        <w:t>Supplementary Figure 2</w:t>
      </w:r>
      <w:r>
        <w:rPr>
          <w:sz w:val="20"/>
          <w:szCs w:val="20"/>
        </w:rPr>
        <w:t>).</w:t>
      </w:r>
    </w:p>
    <w:p w14:paraId="1C0E00AE" w14:textId="77777777" w:rsidR="003857C3" w:rsidRDefault="003857C3" w:rsidP="003857C3">
      <w:pPr>
        <w:spacing w:line="48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NZ"/>
        </w:rPr>
        <w:lastRenderedPageBreak/>
        <w:drawing>
          <wp:inline distT="114300" distB="114300" distL="114300" distR="114300" wp14:anchorId="21DCA3F4" wp14:editId="327D7715">
            <wp:extent cx="5731200" cy="3022600"/>
            <wp:effectExtent l="0" t="0" r="0" b="0"/>
            <wp:docPr id="13" name="image10.png" descr="A diagram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0.png" descr="A diagram of a graph&#10;&#10;AI-generated content may be incorrect.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2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3CE076" w14:textId="77777777" w:rsidR="003857C3" w:rsidRDefault="003857C3" w:rsidP="003857C3">
      <w:pPr>
        <w:spacing w:line="480" w:lineRule="auto"/>
        <w:rPr>
          <w:sz w:val="20"/>
          <w:szCs w:val="20"/>
          <w:u w:val="single"/>
        </w:rPr>
      </w:pPr>
      <w:r>
        <w:rPr>
          <w:b/>
          <w:sz w:val="18"/>
          <w:szCs w:val="18"/>
        </w:rPr>
        <w:t>Supplementary Figure 2:</w:t>
      </w:r>
      <w:r>
        <w:rPr>
          <w:sz w:val="18"/>
          <w:szCs w:val="18"/>
        </w:rPr>
        <w:t xml:space="preserve"> PGF by contraception type </w:t>
      </w:r>
    </w:p>
    <w:p w14:paraId="1A7BF320" w14:textId="77777777" w:rsidR="003857C3" w:rsidRDefault="003857C3" w:rsidP="003857C3">
      <w:pPr>
        <w:spacing w:line="480" w:lineRule="auto"/>
        <w:rPr>
          <w:i/>
          <w:sz w:val="20"/>
          <w:szCs w:val="20"/>
        </w:rPr>
      </w:pPr>
    </w:p>
    <w:p w14:paraId="202AC774" w14:textId="77777777" w:rsidR="003857C3" w:rsidRDefault="003857C3" w:rsidP="003857C3">
      <w:pPr>
        <w:spacing w:line="48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Metrics Analysis - Age Adjustment</w:t>
      </w:r>
    </w:p>
    <w:p w14:paraId="243262CB" w14:textId="77777777" w:rsidR="003857C3" w:rsidRDefault="003857C3" w:rsidP="003857C3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After adjusting for age, the predicted change in odds ratio for PGF remained significant between users of hormonal contraception and non-users of hormonal contraception (exp(β): 0.84; 95% CI 0.77, 0.92; p &lt;0.001) and revealed an additional significant difference between hormonal contraception users and males (exp(β): 0.88; 95% CI 0.79, 0.99; p = 0.03). Comparisons between non-users of hormonal contraception and postmenopausal women fell below the threshold for significance (exp(β): 1.05; 95% CI 0.91, 1.21; p = 0.5). </w:t>
      </w:r>
    </w:p>
    <w:p w14:paraId="3C04BB52" w14:textId="77777777" w:rsidR="003857C3" w:rsidRDefault="003857C3" w:rsidP="003857C3">
      <w:pPr>
        <w:spacing w:line="480" w:lineRule="auto"/>
        <w:rPr>
          <w:sz w:val="20"/>
          <w:szCs w:val="20"/>
        </w:rPr>
      </w:pPr>
    </w:p>
    <w:p w14:paraId="6F79C0EA" w14:textId="77777777" w:rsidR="00496E9D" w:rsidRDefault="00496E9D"/>
    <w:sectPr w:rsidR="00496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7C3"/>
    <w:rsid w:val="003857C3"/>
    <w:rsid w:val="00496E9D"/>
    <w:rsid w:val="00B63B12"/>
    <w:rsid w:val="00D0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5E16"/>
  <w15:chartTrackingRefBased/>
  <w15:docId w15:val="{CF93D1A6-4F25-46C2-8647-DB3FBEC29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857C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7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7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7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7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7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7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7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7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7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5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7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5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7C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5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7C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5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7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Neumann</dc:creator>
  <cp:keywords/>
  <dc:description/>
  <cp:lastModifiedBy>Claire Neumann</cp:lastModifiedBy>
  <cp:revision>1</cp:revision>
  <dcterms:created xsi:type="dcterms:W3CDTF">2025-06-20T18:50:00Z</dcterms:created>
  <dcterms:modified xsi:type="dcterms:W3CDTF">2025-06-20T18:59:00Z</dcterms:modified>
</cp:coreProperties>
</file>